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F42CDD" w14:textId="4F7E192F" w:rsidR="53D576A2" w:rsidRDefault="53D576A2" w:rsidP="53D576A2">
      <w:pPr>
        <w:spacing w:line="257" w:lineRule="auto"/>
        <w:rPr>
          <w:rFonts w:ascii="Times New Roman" w:eastAsia="Times New Roman" w:hAnsi="Times New Roman" w:cs="Times New Roman"/>
          <w:sz w:val="24"/>
          <w:szCs w:val="24"/>
        </w:rPr>
      </w:pPr>
      <w:r w:rsidRPr="53D576A2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Table 5.</w:t>
      </w:r>
      <w:r w:rsidRPr="53D576A2">
        <w:rPr>
          <w:rFonts w:ascii="Times New Roman" w:eastAsia="Times New Roman" w:hAnsi="Times New Roman" w:cs="Times New Roman"/>
          <w:sz w:val="24"/>
          <w:szCs w:val="24"/>
        </w:rPr>
        <w:t xml:space="preserve"> Multiple linear regression model adjusted R-squared (</w:t>
      </w:r>
      <w:r w:rsidRPr="53D576A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R</w:t>
      </w:r>
      <w:r w:rsidRPr="53D576A2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53D576A2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>adj</w:t>
      </w:r>
      <w:r w:rsidRPr="53D576A2">
        <w:rPr>
          <w:rFonts w:ascii="Times New Roman" w:eastAsia="Times New Roman" w:hAnsi="Times New Roman" w:cs="Times New Roman"/>
          <w:sz w:val="24"/>
          <w:szCs w:val="24"/>
        </w:rPr>
        <w:t>) and Akaike's Information Criteria (AIC) for plant community estimators predicted by land use history (LU) and listed main effect predictors and their interaction (LU x predictor) with native prairie as reference (0) compared to post-agricultural site (1).</w:t>
      </w:r>
    </w:p>
    <w:tbl>
      <w:tblPr>
        <w:tblW w:w="10890" w:type="dxa"/>
        <w:tblInd w:w="-758" w:type="dxa"/>
        <w:tblLook w:val="04A0" w:firstRow="1" w:lastRow="0" w:firstColumn="1" w:lastColumn="0" w:noHBand="0" w:noVBand="1"/>
      </w:tblPr>
      <w:tblGrid>
        <w:gridCol w:w="1611"/>
        <w:gridCol w:w="2349"/>
        <w:gridCol w:w="2216"/>
        <w:gridCol w:w="2374"/>
        <w:gridCol w:w="2340"/>
      </w:tblGrid>
      <w:tr w:rsidR="3056A164" w14:paraId="023AC525" w14:textId="77777777" w:rsidTr="00D959F8">
        <w:trPr>
          <w:trHeight w:val="300"/>
        </w:trPr>
        <w:tc>
          <w:tcPr>
            <w:tcW w:w="1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9C167C" w14:textId="77777777" w:rsidR="00DB40D2" w:rsidRDefault="00DB40D2" w:rsidP="3056A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056A1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edictor</w:t>
            </w:r>
          </w:p>
        </w:tc>
        <w:tc>
          <w:tcPr>
            <w:tcW w:w="2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78764E" w14:textId="702FEE09" w:rsidR="00DB40D2" w:rsidRDefault="00DB40D2" w:rsidP="3056A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056A1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lant Richness (S</w:t>
            </w:r>
            <w:r w:rsidRPr="3056A1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obs</w:t>
            </w:r>
            <w:r w:rsidRPr="3056A1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E90EFE" w14:textId="053C56A1" w:rsidR="00DB40D2" w:rsidRDefault="00DB40D2" w:rsidP="3056A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056A1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lant Diversity (H')</w:t>
            </w:r>
          </w:p>
        </w:tc>
        <w:tc>
          <w:tcPr>
            <w:tcW w:w="2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799F8E" w14:textId="68764E28" w:rsidR="00DB40D2" w:rsidRDefault="00DB40D2" w:rsidP="3056A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056A1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lant Evenness (E</w:t>
            </w:r>
            <w:r w:rsidRPr="3056A1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H</w:t>
            </w:r>
            <w:r w:rsidRPr="3056A1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717B76" w14:textId="59922CCF" w:rsidR="00DB40D2" w:rsidRDefault="00DB40D2" w:rsidP="3056A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056A1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lant FQI</w:t>
            </w:r>
            <w:r w:rsidR="00D25711" w:rsidRPr="3056A1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3056A1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adj</w:t>
            </w:r>
          </w:p>
        </w:tc>
      </w:tr>
      <w:tr w:rsidR="3056A164" w14:paraId="7D120964" w14:textId="77777777" w:rsidTr="00D959F8">
        <w:trPr>
          <w:trHeight w:val="300"/>
        </w:trPr>
        <w:tc>
          <w:tcPr>
            <w:tcW w:w="16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239274" w14:textId="77777777" w:rsidR="00DB40D2" w:rsidRDefault="00DB40D2" w:rsidP="3056A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056A1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ngitude (DD)</w:t>
            </w:r>
          </w:p>
        </w:tc>
        <w:tc>
          <w:tcPr>
            <w:tcW w:w="23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C26157" w14:textId="3A0D5065" w:rsidR="00DB40D2" w:rsidRDefault="00DB40D2" w:rsidP="3056A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056A1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3056A1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3056A1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adj</w:t>
            </w:r>
            <w:r w:rsidRPr="3056A1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=</w:t>
            </w:r>
            <w:r>
              <w:t xml:space="preserve"> </w:t>
            </w:r>
            <w:r w:rsidRPr="3056A1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7; AIC=</w:t>
            </w:r>
            <w:r>
              <w:t xml:space="preserve"> </w:t>
            </w:r>
            <w:r w:rsidRPr="3056A1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7.10</w:t>
            </w:r>
          </w:p>
        </w:tc>
        <w:tc>
          <w:tcPr>
            <w:tcW w:w="22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082610" w14:textId="354ABE21" w:rsidR="00DB40D2" w:rsidRDefault="00DB40D2" w:rsidP="3056A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056A1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3056A1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3056A1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adj</w:t>
            </w:r>
            <w:r w:rsidRPr="3056A1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=</w:t>
            </w:r>
            <w:r>
              <w:t xml:space="preserve"> </w:t>
            </w:r>
            <w:r w:rsidRPr="3056A1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2; AIC=</w:t>
            </w:r>
            <w:r>
              <w:t xml:space="preserve"> </w:t>
            </w:r>
            <w:r w:rsidRPr="3056A1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.16</w:t>
            </w:r>
          </w:p>
        </w:tc>
        <w:tc>
          <w:tcPr>
            <w:tcW w:w="23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242DAF" w14:textId="4800F741" w:rsidR="00DB40D2" w:rsidRDefault="00DB40D2" w:rsidP="3056A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056A1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3056A1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3056A1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adj</w:t>
            </w:r>
            <w:r w:rsidRPr="3056A1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=–0.06; AIC=</w:t>
            </w:r>
            <w:r w:rsidR="003406D9" w:rsidRPr="3056A1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–36.74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vAlign w:val="center"/>
          </w:tcPr>
          <w:p w14:paraId="7646E868" w14:textId="6B45EF59" w:rsidR="00DB40D2" w:rsidRDefault="00DB40D2" w:rsidP="3056A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056A1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3056A1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3056A1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adj</w:t>
            </w:r>
            <w:r w:rsidRPr="3056A1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=</w:t>
            </w:r>
            <w:r w:rsidR="003406D9" w:rsidRPr="3056A1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3056A1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9; AIC=</w:t>
            </w:r>
            <w:r>
              <w:t xml:space="preserve"> </w:t>
            </w:r>
            <w:r w:rsidRPr="3056A1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4.03</w:t>
            </w:r>
          </w:p>
        </w:tc>
      </w:tr>
      <w:tr w:rsidR="3056A164" w14:paraId="2F4EE084" w14:textId="77777777" w:rsidTr="00D959F8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E846FA" w14:textId="77777777" w:rsidR="00DB40D2" w:rsidRDefault="00DB40D2" w:rsidP="3056A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056A1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P (mm yr</w:t>
            </w:r>
            <w:r w:rsidRPr="3056A1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3056A1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BAF133" w14:textId="28118107" w:rsidR="00DB40D2" w:rsidRDefault="00DB40D2" w:rsidP="3056A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056A1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3056A1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3056A1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adj</w:t>
            </w:r>
            <w:r w:rsidRPr="3056A1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=</w:t>
            </w:r>
            <w:r w:rsidR="003406D9" w:rsidRPr="3056A1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0.64</w:t>
            </w:r>
            <w:r w:rsidRPr="3056A1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; AIC=</w:t>
            </w:r>
            <w:r w:rsidR="003406D9" w:rsidRPr="3056A1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107.85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A7BFAD" w14:textId="174408C7" w:rsidR="00DB40D2" w:rsidRDefault="00DB40D2" w:rsidP="3056A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056A1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3056A1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3056A1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adj</w:t>
            </w:r>
            <w:r w:rsidRPr="3056A1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=</w:t>
            </w:r>
            <w:r w:rsidR="003406D9" w:rsidRPr="3056A1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0.51</w:t>
            </w:r>
            <w:r w:rsidRPr="3056A1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; AIC=</w:t>
            </w:r>
            <w:r w:rsidR="003406D9" w:rsidRPr="3056A1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23.61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63E62D" w14:textId="7BFA90F8" w:rsidR="00DB40D2" w:rsidRDefault="00DB40D2" w:rsidP="3056A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056A1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3056A1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3056A1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adj</w:t>
            </w:r>
            <w:r w:rsidRPr="3056A1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=</w:t>
            </w:r>
            <w:r w:rsidR="003406D9" w:rsidRPr="3056A1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–0.10</w:t>
            </w:r>
            <w:r w:rsidRPr="3056A1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; AIC=</w:t>
            </w:r>
            <w:r w:rsidR="003406D9" w:rsidRPr="3056A1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–36.2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91AC7F" w14:textId="7CA0DC75" w:rsidR="00DB40D2" w:rsidRDefault="00DB40D2" w:rsidP="3056A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056A1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3056A1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3056A1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adj</w:t>
            </w:r>
            <w:r w:rsidRPr="3056A1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=</w:t>
            </w:r>
            <w:r w:rsidR="00D25711" w:rsidRPr="3056A1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3406D9" w:rsidRPr="3056A1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1</w:t>
            </w:r>
            <w:r w:rsidRPr="3056A1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; AIC=</w:t>
            </w:r>
            <w:r w:rsidR="00D25711" w:rsidRPr="3056A1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3406D9" w:rsidRPr="3056A1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3.44</w:t>
            </w:r>
          </w:p>
        </w:tc>
      </w:tr>
    </w:tbl>
    <w:p w14:paraId="0B1F3A7F" w14:textId="0643195E" w:rsidR="3056A164" w:rsidRDefault="3056A164" w:rsidP="3056A164">
      <w:pPr>
        <w:pStyle w:val="paragraph"/>
        <w:rPr>
          <w:rStyle w:val="eop"/>
        </w:rPr>
      </w:pPr>
    </w:p>
    <w:sectPr w:rsidR="3056A1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0D2"/>
    <w:rsid w:val="003406D9"/>
    <w:rsid w:val="00D25711"/>
    <w:rsid w:val="00D959F8"/>
    <w:rsid w:val="00DB40D2"/>
    <w:rsid w:val="3056A164"/>
    <w:rsid w:val="53D57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386FC5"/>
  <w15:chartTrackingRefBased/>
  <w15:docId w15:val="{09583EC2-61E5-453E-BCB1-9B0FEF0BA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40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D257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D25711"/>
  </w:style>
  <w:style w:type="character" w:customStyle="1" w:styleId="eop">
    <w:name w:val="eop"/>
    <w:basedOn w:val="DefaultParagraphFont"/>
    <w:rsid w:val="00D25711"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746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934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008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7EDB5DCE5951439A6E91189AF09AA0" ma:contentTypeVersion="11" ma:contentTypeDescription="Create a new document." ma:contentTypeScope="" ma:versionID="1a27b03eaa2876a9f50241cf378b9f27">
  <xsd:schema xmlns:xsd="http://www.w3.org/2001/XMLSchema" xmlns:xs="http://www.w3.org/2001/XMLSchema" xmlns:p="http://schemas.microsoft.com/office/2006/metadata/properties" xmlns:ns3="759703c1-eee3-4257-88d3-6b397b72df32" xmlns:ns4="27062d70-592f-47cf-b917-906b75add10b" targetNamespace="http://schemas.microsoft.com/office/2006/metadata/properties" ma:root="true" ma:fieldsID="0decbd66a4a0ef271bee796f8f464632" ns3:_="" ns4:_="">
    <xsd:import namespace="759703c1-eee3-4257-88d3-6b397b72df32"/>
    <xsd:import namespace="27062d70-592f-47cf-b917-906b75add10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9703c1-eee3-4257-88d3-6b397b72df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062d70-592f-47cf-b917-906b75add10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78F8C8F-2B65-4FAC-ADE6-2D60828CDB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59703c1-eee3-4257-88d3-6b397b72df32"/>
    <ds:schemaRef ds:uri="27062d70-592f-47cf-b917-906b75add1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2E32C6A-6D4E-4C0F-BB32-FD25AE51C12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1EE285B-C462-4479-8BEE-FF34D7909BDF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5</Characters>
  <Application>Microsoft Office Word</Application>
  <DocSecurity>0</DocSecurity>
  <Lines>4</Lines>
  <Paragraphs>1</Paragraphs>
  <ScaleCrop>false</ScaleCrop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Dea</dc:creator>
  <cp:keywords/>
  <dc:description/>
  <cp:lastModifiedBy>Hannah Dea</cp:lastModifiedBy>
  <cp:revision>5</cp:revision>
  <dcterms:created xsi:type="dcterms:W3CDTF">2022-06-02T16:44:00Z</dcterms:created>
  <dcterms:modified xsi:type="dcterms:W3CDTF">2022-06-04T0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7EDB5DCE5951439A6E91189AF09AA0</vt:lpwstr>
  </property>
</Properties>
</file>